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79D61F" w14:textId="5FE15E89" w:rsidR="00C716A8" w:rsidRDefault="00C716A8" w:rsidP="00C716A8">
      <w:pPr>
        <w:spacing w:line="480" w:lineRule="auto"/>
        <w:jc w:val="both"/>
        <w:rPr>
          <w:b/>
          <w:sz w:val="22"/>
          <w:szCs w:val="22"/>
        </w:rPr>
      </w:pPr>
      <w:r>
        <w:rPr>
          <w:b/>
          <w:sz w:val="22"/>
          <w:szCs w:val="22"/>
        </w:rPr>
        <w:t>S</w:t>
      </w:r>
      <w:r w:rsidR="00DC2A95">
        <w:rPr>
          <w:b/>
          <w:sz w:val="22"/>
          <w:szCs w:val="22"/>
        </w:rPr>
        <w:t>5</w:t>
      </w:r>
      <w:bookmarkStart w:id="0" w:name="_GoBack"/>
      <w:bookmarkEnd w:id="0"/>
      <w:r>
        <w:rPr>
          <w:b/>
          <w:sz w:val="22"/>
          <w:szCs w:val="22"/>
        </w:rPr>
        <w:t xml:space="preserve"> </w:t>
      </w:r>
      <w:r w:rsidRPr="00A25045">
        <w:rPr>
          <w:b/>
          <w:sz w:val="22"/>
          <w:szCs w:val="22"/>
        </w:rPr>
        <w:t>Table</w:t>
      </w:r>
      <w:r w:rsidRPr="00644349">
        <w:rPr>
          <w:b/>
          <w:sz w:val="22"/>
          <w:szCs w:val="22"/>
        </w:rPr>
        <w:t>.</w:t>
      </w:r>
      <w:r w:rsidRPr="001419E9">
        <w:rPr>
          <w:b/>
          <w:sz w:val="22"/>
          <w:szCs w:val="22"/>
        </w:rPr>
        <w:t xml:space="preserve"> </w:t>
      </w:r>
      <w:r w:rsidRPr="00644349">
        <w:rPr>
          <w:b/>
          <w:sz w:val="22"/>
          <w:szCs w:val="22"/>
        </w:rPr>
        <w:t xml:space="preserve">Coral </w:t>
      </w:r>
      <w:r>
        <w:rPr>
          <w:b/>
          <w:sz w:val="22"/>
          <w:szCs w:val="22"/>
        </w:rPr>
        <w:t>t</w:t>
      </w:r>
      <w:r w:rsidRPr="001419E9">
        <w:rPr>
          <w:b/>
          <w:sz w:val="22"/>
          <w:szCs w:val="22"/>
        </w:rPr>
        <w:t xml:space="preserve">axa </w:t>
      </w:r>
      <w:r w:rsidRPr="00644349">
        <w:rPr>
          <w:b/>
          <w:sz w:val="22"/>
          <w:szCs w:val="22"/>
        </w:rPr>
        <w:t>categorized</w:t>
      </w:r>
      <w:r w:rsidRPr="00CB37DB">
        <w:rPr>
          <w:b/>
          <w:sz w:val="22"/>
          <w:szCs w:val="22"/>
        </w:rPr>
        <w:t xml:space="preserve"> by </w:t>
      </w:r>
      <w:r>
        <w:rPr>
          <w:b/>
          <w:sz w:val="22"/>
          <w:szCs w:val="22"/>
        </w:rPr>
        <w:t>main growth form</w:t>
      </w:r>
      <w:r w:rsidRPr="00CB37DB">
        <w:rPr>
          <w:b/>
          <w:sz w:val="22"/>
          <w:szCs w:val="22"/>
        </w:rPr>
        <w:t>.</w:t>
      </w:r>
      <w:r w:rsidRPr="001419E9">
        <w:rPr>
          <w:sz w:val="22"/>
          <w:szCs w:val="22"/>
        </w:rPr>
        <w:t xml:space="preserve"> </w:t>
      </w:r>
      <w:r w:rsidRPr="00750E89">
        <w:rPr>
          <w:sz w:val="22"/>
          <w:szCs w:val="22"/>
        </w:rPr>
        <w:t>Relative contribution of coral genera (% cover) to the main growth forms identified in PCO and SIMPER analyses as major contributors to benthic community structure.</w:t>
      </w:r>
      <w:r>
        <w:rPr>
          <w:b/>
          <w:sz w:val="22"/>
          <w:szCs w:val="22"/>
        </w:rPr>
        <w:t xml:space="preserve"> </w:t>
      </w:r>
    </w:p>
    <w:p w14:paraId="1536C120" w14:textId="77777777" w:rsidR="00C716A8" w:rsidRDefault="00C716A8" w:rsidP="00C716A8">
      <w:pPr>
        <w:spacing w:line="480" w:lineRule="auto"/>
        <w:jc w:val="both"/>
        <w:rPr>
          <w:b/>
          <w:sz w:val="22"/>
          <w:szCs w:val="22"/>
        </w:rPr>
      </w:pPr>
    </w:p>
    <w:tbl>
      <w:tblPr>
        <w:tblW w:w="8222" w:type="dxa"/>
        <w:tblLayout w:type="fixed"/>
        <w:tblLook w:val="04A0" w:firstRow="1" w:lastRow="0" w:firstColumn="1" w:lastColumn="0" w:noHBand="0" w:noVBand="1"/>
      </w:tblPr>
      <w:tblGrid>
        <w:gridCol w:w="1843"/>
        <w:gridCol w:w="105"/>
        <w:gridCol w:w="1112"/>
        <w:gridCol w:w="283"/>
        <w:gridCol w:w="1335"/>
        <w:gridCol w:w="1082"/>
        <w:gridCol w:w="236"/>
        <w:gridCol w:w="1375"/>
        <w:gridCol w:w="851"/>
      </w:tblGrid>
      <w:tr w:rsidR="00D4765C" w:rsidRPr="00C716A8" w14:paraId="0FAFA8C4" w14:textId="77777777" w:rsidTr="00C716A8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5C19B" w14:textId="77777777" w:rsidR="00D4765C" w:rsidRPr="00C716A8" w:rsidRDefault="00D4765C" w:rsidP="00C716A8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716A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Genera</w:t>
            </w:r>
          </w:p>
        </w:tc>
        <w:tc>
          <w:tcPr>
            <w:tcW w:w="1217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1484C" w14:textId="77777777" w:rsidR="00D4765C" w:rsidRPr="00C716A8" w:rsidRDefault="00D4765C" w:rsidP="00C716A8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716A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Branching</w:t>
            </w:r>
          </w:p>
        </w:tc>
        <w:tc>
          <w:tcPr>
            <w:tcW w:w="28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F8884" w14:textId="77777777" w:rsidR="00D4765C" w:rsidRPr="00C716A8" w:rsidRDefault="00D4765C" w:rsidP="00C716A8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501ED" w14:textId="77777777" w:rsidR="00D4765C" w:rsidRPr="00C716A8" w:rsidRDefault="00D4765C" w:rsidP="00C716A8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716A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Genera</w:t>
            </w:r>
          </w:p>
        </w:tc>
        <w:tc>
          <w:tcPr>
            <w:tcW w:w="1082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7B000" w14:textId="77777777" w:rsidR="00D4765C" w:rsidRPr="00C716A8" w:rsidRDefault="00D4765C" w:rsidP="00C716A8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716A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assive</w:t>
            </w:r>
          </w:p>
        </w:tc>
        <w:tc>
          <w:tcPr>
            <w:tcW w:w="2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7ADBE" w14:textId="77777777" w:rsidR="00D4765C" w:rsidRPr="00C716A8" w:rsidRDefault="00D4765C" w:rsidP="00C716A8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E11F47" w14:textId="77777777" w:rsidR="00D4765C" w:rsidRPr="00C716A8" w:rsidRDefault="00D4765C" w:rsidP="00C716A8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716A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Genera</w:t>
            </w:r>
          </w:p>
        </w:tc>
        <w:tc>
          <w:tcPr>
            <w:tcW w:w="8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9A4B0" w14:textId="77777777" w:rsidR="00D4765C" w:rsidRPr="00C716A8" w:rsidRDefault="00D4765C" w:rsidP="00C716A8">
            <w:pP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C716A8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late</w:t>
            </w:r>
          </w:p>
        </w:tc>
      </w:tr>
      <w:tr w:rsidR="00D4765C" w:rsidRPr="0021603B" w14:paraId="069BA342" w14:textId="77777777" w:rsidTr="00C716A8">
        <w:trPr>
          <w:trHeight w:val="300"/>
        </w:trPr>
        <w:tc>
          <w:tcPr>
            <w:tcW w:w="1948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1CDA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476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Acropora</w:t>
            </w:r>
            <w:proofErr w:type="spellEnd"/>
          </w:p>
        </w:tc>
        <w:tc>
          <w:tcPr>
            <w:tcW w:w="111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CA23" w14:textId="77777777" w:rsidR="00D4765C" w:rsidRPr="00D4765C" w:rsidRDefault="00D4765C" w:rsidP="00C71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6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.4</w:t>
            </w:r>
          </w:p>
        </w:tc>
        <w:tc>
          <w:tcPr>
            <w:tcW w:w="28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46C9F" w14:textId="77777777" w:rsidR="00D4765C" w:rsidRPr="00D4765C" w:rsidRDefault="00D4765C" w:rsidP="00D47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C350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476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rites</w:t>
            </w:r>
          </w:p>
        </w:tc>
        <w:tc>
          <w:tcPr>
            <w:tcW w:w="1082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ACB4" w14:textId="77777777" w:rsidR="00D4765C" w:rsidRPr="00D4765C" w:rsidRDefault="00D4765C" w:rsidP="00C71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6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.5</w:t>
            </w:r>
          </w:p>
        </w:tc>
        <w:tc>
          <w:tcPr>
            <w:tcW w:w="2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4AA8" w14:textId="77777777" w:rsidR="00D4765C" w:rsidRPr="00D4765C" w:rsidRDefault="00D4765C" w:rsidP="00D47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03FF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476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ontipora</w:t>
            </w:r>
            <w:proofErr w:type="spellEnd"/>
          </w:p>
        </w:tc>
        <w:tc>
          <w:tcPr>
            <w:tcW w:w="8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15F1" w14:textId="77777777" w:rsidR="00D4765C" w:rsidRPr="00D4765C" w:rsidRDefault="00D4765C" w:rsidP="00C71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6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.3</w:t>
            </w:r>
          </w:p>
        </w:tc>
      </w:tr>
      <w:tr w:rsidR="00D4765C" w:rsidRPr="0021603B" w14:paraId="2ED8D521" w14:textId="77777777" w:rsidTr="00D4765C">
        <w:trPr>
          <w:trHeight w:val="300"/>
        </w:trPr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D340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476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cillopora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018A" w14:textId="77777777" w:rsidR="00D4765C" w:rsidRPr="00D4765C" w:rsidRDefault="00D4765C" w:rsidP="00C71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6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AC2F5" w14:textId="77777777" w:rsidR="00D4765C" w:rsidRPr="00D4765C" w:rsidRDefault="00D4765C" w:rsidP="00D47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5F0D7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476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oniopora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7605" w14:textId="77777777" w:rsidR="00D4765C" w:rsidRPr="00D4765C" w:rsidRDefault="00D4765C" w:rsidP="00C71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6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78DA" w14:textId="77777777" w:rsidR="00D4765C" w:rsidRPr="00D4765C" w:rsidRDefault="00D4765C" w:rsidP="00D47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37A2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476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Echinopo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D2609" w14:textId="77777777" w:rsidR="00D4765C" w:rsidRPr="00D4765C" w:rsidRDefault="00D4765C" w:rsidP="00C71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6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.2</w:t>
            </w:r>
          </w:p>
        </w:tc>
      </w:tr>
      <w:tr w:rsidR="00D4765C" w:rsidRPr="0021603B" w14:paraId="277F7811" w14:textId="77777777" w:rsidTr="00D4765C">
        <w:trPr>
          <w:trHeight w:val="300"/>
        </w:trPr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0CC2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476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tylophora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74A0A" w14:textId="77777777" w:rsidR="00D4765C" w:rsidRPr="00D4765C" w:rsidRDefault="00D4765C" w:rsidP="00C71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6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3A1F" w14:textId="77777777" w:rsidR="00D4765C" w:rsidRPr="00D4765C" w:rsidRDefault="00D4765C" w:rsidP="00D47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A4F5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476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Favia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F21D8" w14:textId="77777777" w:rsidR="00D4765C" w:rsidRPr="00D4765C" w:rsidRDefault="00D4765C" w:rsidP="00C71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6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4950" w14:textId="77777777" w:rsidR="00D4765C" w:rsidRPr="00D4765C" w:rsidRDefault="00D4765C" w:rsidP="00D47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66FE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476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achyseri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EB73" w14:textId="77777777" w:rsidR="00D4765C" w:rsidRPr="00D4765C" w:rsidRDefault="00D4765C" w:rsidP="00C71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6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1</w:t>
            </w:r>
          </w:p>
        </w:tc>
      </w:tr>
      <w:tr w:rsidR="00D4765C" w:rsidRPr="0021603B" w14:paraId="2BA73D96" w14:textId="77777777" w:rsidTr="00D4765C">
        <w:trPr>
          <w:trHeight w:val="300"/>
        </w:trPr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DD1F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476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Seriatopora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8C9E6" w14:textId="77777777" w:rsidR="00D4765C" w:rsidRPr="00D4765C" w:rsidRDefault="00D4765C" w:rsidP="00C71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6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5C03" w14:textId="77777777" w:rsidR="00D4765C" w:rsidRPr="00D4765C" w:rsidRDefault="00D4765C" w:rsidP="00D47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C8AB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476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Goniastrea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F8F9" w14:textId="77777777" w:rsidR="00D4765C" w:rsidRPr="00D4765C" w:rsidRDefault="00D4765C" w:rsidP="00C71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6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52C8" w14:textId="77777777" w:rsidR="00D4765C" w:rsidRPr="00D4765C" w:rsidRDefault="00D4765C" w:rsidP="00D47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92E9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476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sopor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A965C" w14:textId="77777777" w:rsidR="00D4765C" w:rsidRPr="00D4765C" w:rsidRDefault="00D4765C" w:rsidP="00C71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6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.8</w:t>
            </w:r>
          </w:p>
        </w:tc>
      </w:tr>
      <w:tr w:rsidR="00D4765C" w:rsidRPr="0021603B" w14:paraId="08F2CBEA" w14:textId="77777777" w:rsidTr="00D4765C">
        <w:trPr>
          <w:trHeight w:val="300"/>
        </w:trPr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6820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476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illepora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7C26" w14:textId="77777777" w:rsidR="00D4765C" w:rsidRPr="00D4765C" w:rsidRDefault="00D4765C" w:rsidP="00C71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6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A68E" w14:textId="77777777" w:rsidR="00D4765C" w:rsidRPr="00D4765C" w:rsidRDefault="00D4765C" w:rsidP="00D47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66D07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476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iploastrea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7E69" w14:textId="77777777" w:rsidR="00D4765C" w:rsidRPr="00D4765C" w:rsidRDefault="00D4765C" w:rsidP="00C71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6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45F3" w14:textId="77777777" w:rsidR="00D4765C" w:rsidRPr="00D4765C" w:rsidRDefault="00D4765C" w:rsidP="00D47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8A3E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476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urbinari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35E2" w14:textId="77777777" w:rsidR="00D4765C" w:rsidRPr="00D4765C" w:rsidRDefault="00D4765C" w:rsidP="00C71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6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6</w:t>
            </w:r>
          </w:p>
        </w:tc>
      </w:tr>
      <w:tr w:rsidR="00D4765C" w:rsidRPr="0021603B" w14:paraId="351B68EE" w14:textId="77777777" w:rsidTr="00D4765C">
        <w:trPr>
          <w:trHeight w:val="300"/>
        </w:trPr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74F2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476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sopora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56CF" w14:textId="77777777" w:rsidR="00D4765C" w:rsidRPr="00D4765C" w:rsidRDefault="00D4765C" w:rsidP="00C71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6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1673" w14:textId="77777777" w:rsidR="00D4765C" w:rsidRPr="00D4765C" w:rsidRDefault="00D4765C" w:rsidP="00D47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E5AF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476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ontastrea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555A" w14:textId="77777777" w:rsidR="00D4765C" w:rsidRPr="00D4765C" w:rsidRDefault="00D4765C" w:rsidP="00C71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6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0AF3" w14:textId="77777777" w:rsidR="00D4765C" w:rsidRPr="00D4765C" w:rsidRDefault="00D4765C" w:rsidP="00D47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0164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4680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765C" w:rsidRPr="0021603B" w14:paraId="04442C3E" w14:textId="77777777" w:rsidTr="00D4765C">
        <w:trPr>
          <w:trHeight w:val="300"/>
        </w:trPr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306C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D476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orite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A7C1" w14:textId="77777777" w:rsidR="00D4765C" w:rsidRPr="00D4765C" w:rsidRDefault="00D4765C" w:rsidP="00C71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6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6F28" w14:textId="77777777" w:rsidR="00D4765C" w:rsidRPr="00D4765C" w:rsidRDefault="00D4765C" w:rsidP="00D47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156C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7313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18B7F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810B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07137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765C" w:rsidRPr="0021603B" w14:paraId="0BC71249" w14:textId="77777777" w:rsidTr="00D4765C">
        <w:trPr>
          <w:trHeight w:val="300"/>
        </w:trPr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1F128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476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achyseris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72EF" w14:textId="77777777" w:rsidR="00D4765C" w:rsidRPr="00D4765C" w:rsidRDefault="00D4765C" w:rsidP="00C71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6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07C7" w14:textId="77777777" w:rsidR="00D4765C" w:rsidRPr="00D4765C" w:rsidRDefault="00D4765C" w:rsidP="00D47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25AC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2328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900C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E005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FA7B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765C" w:rsidRPr="0021603B" w14:paraId="16FABBF8" w14:textId="77777777" w:rsidTr="00D4765C">
        <w:trPr>
          <w:trHeight w:val="300"/>
        </w:trPr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2693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476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avona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CE1D" w14:textId="77777777" w:rsidR="00D4765C" w:rsidRPr="00D4765C" w:rsidRDefault="00D4765C" w:rsidP="00C71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6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F9FD" w14:textId="77777777" w:rsidR="00D4765C" w:rsidRPr="00D4765C" w:rsidRDefault="00D4765C" w:rsidP="00D47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3561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953D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13E8B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3E3A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07D9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D4765C" w:rsidRPr="0021603B" w14:paraId="070D1368" w14:textId="77777777" w:rsidTr="00C716A8">
        <w:trPr>
          <w:trHeight w:val="237"/>
        </w:trPr>
        <w:tc>
          <w:tcPr>
            <w:tcW w:w="19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CC0C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4765C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ontipora</w:t>
            </w:r>
            <w:proofErr w:type="spellEnd"/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AF9F" w14:textId="77777777" w:rsidR="00D4765C" w:rsidRPr="00D4765C" w:rsidRDefault="00D4765C" w:rsidP="00C716A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D4765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1046" w14:textId="77777777" w:rsidR="00D4765C" w:rsidRPr="00D4765C" w:rsidRDefault="00D4765C" w:rsidP="00D4765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1908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2C4F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9BBD2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7616C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14913" w14:textId="77777777" w:rsidR="00D4765C" w:rsidRPr="00D4765C" w:rsidRDefault="00D4765C" w:rsidP="00D4765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BAE246C" w14:textId="77777777" w:rsidR="00686123" w:rsidRDefault="00DC2A95"/>
    <w:sectPr w:rsidR="00686123" w:rsidSect="008F0F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65C"/>
    <w:rsid w:val="00002B60"/>
    <w:rsid w:val="000077DD"/>
    <w:rsid w:val="00011E5D"/>
    <w:rsid w:val="0003738B"/>
    <w:rsid w:val="0004146F"/>
    <w:rsid w:val="00071237"/>
    <w:rsid w:val="00091AB5"/>
    <w:rsid w:val="000921ED"/>
    <w:rsid w:val="000C548D"/>
    <w:rsid w:val="000D2FE1"/>
    <w:rsid w:val="000F0B82"/>
    <w:rsid w:val="000F6B4D"/>
    <w:rsid w:val="001637F8"/>
    <w:rsid w:val="001720F5"/>
    <w:rsid w:val="00177B13"/>
    <w:rsid w:val="001B2005"/>
    <w:rsid w:val="001C3D79"/>
    <w:rsid w:val="001C7A09"/>
    <w:rsid w:val="001F333C"/>
    <w:rsid w:val="001F3BBF"/>
    <w:rsid w:val="001F3F3F"/>
    <w:rsid w:val="0021603B"/>
    <w:rsid w:val="00276E39"/>
    <w:rsid w:val="002B7813"/>
    <w:rsid w:val="002E058C"/>
    <w:rsid w:val="003223FC"/>
    <w:rsid w:val="00361931"/>
    <w:rsid w:val="00376C1B"/>
    <w:rsid w:val="00443C5F"/>
    <w:rsid w:val="00462898"/>
    <w:rsid w:val="00464A48"/>
    <w:rsid w:val="0048188F"/>
    <w:rsid w:val="004A69ED"/>
    <w:rsid w:val="004F15C5"/>
    <w:rsid w:val="00597187"/>
    <w:rsid w:val="005A4B2F"/>
    <w:rsid w:val="005B3A97"/>
    <w:rsid w:val="005D0B0F"/>
    <w:rsid w:val="00616DAE"/>
    <w:rsid w:val="006278BA"/>
    <w:rsid w:val="00630B64"/>
    <w:rsid w:val="00657FE4"/>
    <w:rsid w:val="006729C1"/>
    <w:rsid w:val="00690836"/>
    <w:rsid w:val="0069271D"/>
    <w:rsid w:val="00694656"/>
    <w:rsid w:val="006A0148"/>
    <w:rsid w:val="006A4C5E"/>
    <w:rsid w:val="006B6431"/>
    <w:rsid w:val="006F680D"/>
    <w:rsid w:val="00780FBA"/>
    <w:rsid w:val="007D2E6A"/>
    <w:rsid w:val="007D3FA4"/>
    <w:rsid w:val="007F06A8"/>
    <w:rsid w:val="00805927"/>
    <w:rsid w:val="008549A6"/>
    <w:rsid w:val="008818A3"/>
    <w:rsid w:val="008F0FC9"/>
    <w:rsid w:val="008F1083"/>
    <w:rsid w:val="0091163A"/>
    <w:rsid w:val="009223B8"/>
    <w:rsid w:val="00932DEF"/>
    <w:rsid w:val="00954B11"/>
    <w:rsid w:val="009A1441"/>
    <w:rsid w:val="009A6A75"/>
    <w:rsid w:val="009D7CCB"/>
    <w:rsid w:val="009E262C"/>
    <w:rsid w:val="009F5AE2"/>
    <w:rsid w:val="00A234BB"/>
    <w:rsid w:val="00A319A1"/>
    <w:rsid w:val="00A531F2"/>
    <w:rsid w:val="00A54C50"/>
    <w:rsid w:val="00AB2735"/>
    <w:rsid w:val="00AF048B"/>
    <w:rsid w:val="00B27FC0"/>
    <w:rsid w:val="00B30469"/>
    <w:rsid w:val="00B8299A"/>
    <w:rsid w:val="00B83E00"/>
    <w:rsid w:val="00B96931"/>
    <w:rsid w:val="00BF3230"/>
    <w:rsid w:val="00BF5F3E"/>
    <w:rsid w:val="00C03B46"/>
    <w:rsid w:val="00C1367F"/>
    <w:rsid w:val="00C44CDA"/>
    <w:rsid w:val="00C52963"/>
    <w:rsid w:val="00C6220E"/>
    <w:rsid w:val="00C716A8"/>
    <w:rsid w:val="00C97C91"/>
    <w:rsid w:val="00CB290F"/>
    <w:rsid w:val="00CF1E01"/>
    <w:rsid w:val="00D4586A"/>
    <w:rsid w:val="00D4765C"/>
    <w:rsid w:val="00D84728"/>
    <w:rsid w:val="00D86793"/>
    <w:rsid w:val="00DB1573"/>
    <w:rsid w:val="00DC1A05"/>
    <w:rsid w:val="00DC2A95"/>
    <w:rsid w:val="00E01F42"/>
    <w:rsid w:val="00E13A4A"/>
    <w:rsid w:val="00E3177F"/>
    <w:rsid w:val="00E64E77"/>
    <w:rsid w:val="00EA4523"/>
    <w:rsid w:val="00EB67CE"/>
    <w:rsid w:val="00EC2FCB"/>
    <w:rsid w:val="00EC43AD"/>
    <w:rsid w:val="00EC5F0C"/>
    <w:rsid w:val="00ED31CF"/>
    <w:rsid w:val="00EE7589"/>
    <w:rsid w:val="00F24E81"/>
    <w:rsid w:val="00F27493"/>
    <w:rsid w:val="00FD7C7C"/>
    <w:rsid w:val="00FF7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0C9CE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2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2</Words>
  <Characters>525</Characters>
  <Application>Microsoft Macintosh Word</Application>
  <DocSecurity>0</DocSecurity>
  <Lines>4</Lines>
  <Paragraphs>1</Paragraphs>
  <ScaleCrop>false</ScaleCrop>
  <LinksUpToDate>false</LinksUpToDate>
  <CharactersWithSpaces>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a Castro</dc:creator>
  <cp:keywords/>
  <dc:description/>
  <cp:lastModifiedBy>Carola Castro</cp:lastModifiedBy>
  <cp:revision>6</cp:revision>
  <dcterms:created xsi:type="dcterms:W3CDTF">2017-07-19T00:23:00Z</dcterms:created>
  <dcterms:modified xsi:type="dcterms:W3CDTF">2017-10-02T03:08:00Z</dcterms:modified>
</cp:coreProperties>
</file>